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BFE" w:rsidRDefault="002D0BFE" w:rsidP="00160D7D">
      <w:pPr>
        <w:pStyle w:val="NoSpacing"/>
        <w:spacing w:line="276" w:lineRule="auto"/>
        <w:jc w:val="both"/>
        <w:rPr>
          <w:sz w:val="36"/>
          <w:szCs w:val="36"/>
        </w:rPr>
      </w:pPr>
      <w:r>
        <w:rPr>
          <w:sz w:val="36"/>
          <w:szCs w:val="36"/>
        </w:rPr>
        <w:t>Additional file 9</w:t>
      </w:r>
    </w:p>
    <w:p w:rsidR="00160D7D" w:rsidRPr="00905463" w:rsidRDefault="00160D7D" w:rsidP="00160D7D">
      <w:pPr>
        <w:pStyle w:val="NoSpacing"/>
        <w:spacing w:line="276" w:lineRule="auto"/>
        <w:jc w:val="both"/>
        <w:rPr>
          <w:sz w:val="36"/>
          <w:szCs w:val="36"/>
        </w:rPr>
      </w:pPr>
      <w:bookmarkStart w:id="0" w:name="_GoBack"/>
      <w:bookmarkEnd w:id="0"/>
      <w:r w:rsidRPr="00905463">
        <w:rPr>
          <w:sz w:val="36"/>
          <w:szCs w:val="36"/>
        </w:rPr>
        <w:t>Supplementary Methods:</w:t>
      </w:r>
    </w:p>
    <w:p w:rsidR="00160D7D" w:rsidRPr="00550850" w:rsidRDefault="00160D7D" w:rsidP="00160D7D">
      <w:pPr>
        <w:pStyle w:val="NoSpacing"/>
        <w:spacing w:line="276" w:lineRule="auto"/>
        <w:jc w:val="both"/>
        <w:rPr>
          <w:b/>
          <w:sz w:val="24"/>
        </w:rPr>
      </w:pPr>
      <w:r w:rsidRPr="00550850">
        <w:rPr>
          <w:b/>
          <w:sz w:val="24"/>
        </w:rPr>
        <w:t xml:space="preserve">Aβo toxicity assay: </w:t>
      </w:r>
    </w:p>
    <w:p w:rsidR="00160D7D" w:rsidRPr="00550850" w:rsidRDefault="00160D7D" w:rsidP="00160D7D">
      <w:pPr>
        <w:pStyle w:val="NoSpacing"/>
        <w:spacing w:line="276" w:lineRule="auto"/>
        <w:jc w:val="both"/>
      </w:pPr>
      <w:r w:rsidRPr="00550850">
        <w:t>DIV 19 rat primary hippocampal neurons were prepared as previously described</w:t>
      </w:r>
      <w:r w:rsidRPr="00550850">
        <w:fldChar w:fldCharType="begin" w:fldLock="1"/>
      </w:r>
      <w:r>
        <w:instrText>ADDIN CSL_CITATION {"citationItems":[{"id":"ITEM-1","itemData":{"DOI":"10.1016/j.neuron.2014.04.019","ISSN":"1097-4199","PMID":"24908486","abstract":"In neurons, most microtubules are not associated with a central microtubule-organizing center (MTOC), and therefore, both the minus and plus-ends of these non-centrosomal microtubules are found throughout the cell. Microtubule plus-ends are well established as dynamic regulatory sites in numerous processes, but the role of microtubule minus-ends has remained poorly understood. Using live-cell imaging, high-resolution microscopy, and laser-based microsurgery techniques, we show that the CAMSAP/Nezha/Patronin family protein CAMSAP2 specifically localizes to non-centrosomal microtubule minus-ends and is required for proper microtubule organization in neurons. CAMSAP2 stabilizes non-centrosomal microtubules and is required for neuronal polarity, axon specification, and dendritic branch formation in vitro and in vivo. Furthermore, we found that non-centrosomal microtubules in dendrites are largely generated by γ-Tubulin-dependent nucleation. We propose a two-step model in which γ-Tubulin initiates the formation of non-centrosomal microtubules and CAMSAP2 stabilizes the free microtubule minus-ends in order to control neuronal polarity and development.","author":[{"dropping-particle":"","family":"Yau","given":"Kah Wai","non-dropping-particle":"","parse-names":false,"suffix":""},{"dropping-particle":"","family":"Beuningen","given":"Sam F B","non-dropping-particle":"van","parse-names":false,"suffix":""},{"dropping-particle":"","family":"Cunha-Ferreira","given":"Inês","non-dropping-particle":"","parse-names":false,"suffix":""},{"dropping-particle":"","family":"Cloin","given":"Bas M C","non-dropping-particle":"","parse-names":false,"suffix":""},{"dropping-particle":"","family":"Battum","given":"Eljo Y","non-dropping-particle":"van","parse-names":false,"suffix":""},{"dropping-particle":"","family":"Will","given":"Lena","non-dropping-particle":"","parse-names":false,"suffix":""},{"dropping-particle":"","family":"Schätzle","given":"Philipp","non-dropping-particle":"","parse-names":false,"suffix":""},{"dropping-particle":"","family":"Tas","given":"Roderick P","non-dropping-particle":"","parse-names":false,"suffix":""},{"dropping-particle":"","family":"Krugten","given":"Jaap","non-dropping-particle":"van","parse-names":false,"suffix":""},{"dropping-particle":"","family":"Katrukha","given":"Eugene a","non-dropping-particle":"","parse-names":false,"suffix":""},{"dropping-particle":"","family":"Jiang","given":"Kai","non-dropping-particle":"","parse-names":false,"suffix":""},{"dropping-particle":"","family":"Wulf","given":"Phebe S","non-dropping-particle":"","parse-names":false,"suffix":""},{"dropping-particle":"","family":"Mikhaylova","given":"Marina","non-dropping-particle":"","parse-names":false,"suffix":""},{"dropping-particle":"","family":"Harterink","given":"Martin","non-dropping-particle":"","parse-names":false,"suffix":""},{"dropping-particle":"","family":"Pasterkamp","given":"R Jeroen","non-dropping-particle":"","parse-names":false,"suffix":""},{"dropping-particle":"","family":"Akhmanova","given":"Anna","non-dropping-particle":"","parse-names":false,"suffix":""},{"dropping-particle":"","family":"Kapitein","given":"Lukas C","non-dropping-particle":"","parse-names":false,"suffix":""},{"dropping-particle":"","family":"Hoogenraad","given":"Casper C","non-dropping-particle":"","parse-names":false,"suffix":""}],"container-title":"Neuron","id":"ITEM-1","issue":"5","issued":{"date-parts":[["2014","6","4"]]},"page":"1058-73","title":"Microtubule minus-end binding protein CAMSAP2 controls axon specification and dendrite development.","type":"article-journal","volume":"82"},"uris":["http://www.mendeley.com/documents/?uuid=d64cbc03-a112-418a-8970-4327299e3279"]}],"mendeley":{"formattedCitation":"&lt;sup&gt;76&lt;/sup&gt;","plainTextFormattedCitation":"76","previouslyFormattedCitation":"&lt;sup&gt;78&lt;/sup&gt;"},"properties":{"noteIndex":0},"schema":"https://github.com/citation-style-language/schema/raw/master/csl-citation.json"}</w:instrText>
      </w:r>
      <w:r w:rsidRPr="00550850">
        <w:fldChar w:fldCharType="separate"/>
      </w:r>
      <w:r w:rsidRPr="00D35C9D">
        <w:rPr>
          <w:noProof/>
          <w:vertAlign w:val="superscript"/>
        </w:rPr>
        <w:t>76</w:t>
      </w:r>
      <w:r w:rsidRPr="00550850">
        <w:fldChar w:fldCharType="end"/>
      </w:r>
      <w:r w:rsidRPr="00550850">
        <w:t>. Amyloid derived diffusible ligand (ADDL) preparation was done according to a protocol previously described by Klein</w:t>
      </w:r>
      <w:r w:rsidRPr="00550850">
        <w:fldChar w:fldCharType="begin" w:fldLock="1"/>
      </w:r>
      <w:r>
        <w:instrText>ADDIN CSL_CITATION {"citationItems":[{"id":"ITEM-1","itemData":{"DOI":"10.1016/S0197-0186(02)00050-5","ISSN":"0197-0186","PMID":"12176077","abstract":"Over the past several years, experiments with synthetic amyloid-beta peptide (Abeta) and animal models have strongly suggested that pathogenesis of Alzheimer's disease (AD) involves soluble assemblies of Abeta peptides (Trends Neurosci. 24 (2001) 219). These soluble neurotoxins (known as ADDLs and protofibrils) seem likely to account for the imperfect correlation between insoluble fibrillar amyloid deposits and AD progression. Recent experiments have detected the presence of ADDLs in AD-afflicted brain tissue and in transgenic-mice models of AD. The presence of high affinity ADDL binding proteins in hippocampus and frontal cortex but not cerebellum parallels the regional specificity of AD pathology and suggests involvement of a toxin receptor-mediated mechanism. The properties of ADDLs and their presence in AD-afflicted brain are consistent with their putative role even in the earliest stages of AD, including forms of mild cognitive impairment.","author":[{"dropping-particle":"","family":"Klein","given":"William L","non-dropping-particle":"","parse-names":false,"suffix":""}],"container-title":"Neurochemistry international","id":"ITEM-1","issue":"5","issued":{"date-parts":[["2002","11"]]},"page":"345-52","title":"Abeta toxicity in Alzheimer's disease: globular oligomers (ADDLs) as new vaccine and drug targets.","type":"article-journal","volume":"41"},"uris":["http://www.mendeley.com/documents/?uuid=d7318579-a069-4d08-8100-1292753a41d6"]}],"mendeley":{"formattedCitation":"&lt;sup&gt;77&lt;/sup&gt;","plainTextFormattedCitation":"77","previouslyFormattedCitation":"&lt;sup&gt;79&lt;/sup&gt;"},"properties":{"noteIndex":0},"schema":"https://github.com/citation-style-language/schema/raw/master/csl-citation.json"}</w:instrText>
      </w:r>
      <w:r w:rsidRPr="00550850">
        <w:fldChar w:fldCharType="separate"/>
      </w:r>
      <w:r w:rsidRPr="00D35C9D">
        <w:rPr>
          <w:noProof/>
          <w:vertAlign w:val="superscript"/>
        </w:rPr>
        <w:t>77</w:t>
      </w:r>
      <w:r w:rsidRPr="00550850">
        <w:fldChar w:fldCharType="end"/>
      </w:r>
      <w:r w:rsidRPr="00550850">
        <w:t>.</w:t>
      </w:r>
    </w:p>
    <w:p w:rsidR="00160D7D" w:rsidRPr="00550850" w:rsidRDefault="00160D7D" w:rsidP="00160D7D">
      <w:pPr>
        <w:pStyle w:val="NoSpacing"/>
        <w:spacing w:line="276" w:lineRule="auto"/>
        <w:jc w:val="both"/>
      </w:pPr>
      <w:r w:rsidRPr="00550850">
        <w:t>In short, A</w:t>
      </w:r>
      <w:r w:rsidRPr="00550850">
        <w:rPr>
          <w:rFonts w:cs="Arial"/>
        </w:rPr>
        <w:t>β</w:t>
      </w:r>
      <w:r w:rsidRPr="00550850">
        <w:t xml:space="preserve"> 1-42 (AnaSpec Inc.) was dissolved in hexafluor</w:t>
      </w:r>
      <w:r>
        <w:t>oisopropanol (HFIP) to homogenis</w:t>
      </w:r>
      <w:r w:rsidRPr="00550850">
        <w:t>e the peptide and HFIP was then evaporated completely during 10 minutes in a speedvac. The remaining A</w:t>
      </w:r>
      <w:r w:rsidRPr="00550850">
        <w:rPr>
          <w:rFonts w:cstheme="minorHAnsi"/>
        </w:rPr>
        <w:t>β</w:t>
      </w:r>
      <w:r w:rsidRPr="00550850">
        <w:t>o film was dried overnight at -20°C over desiccant. A</w:t>
      </w:r>
      <w:r w:rsidRPr="00550850">
        <w:rPr>
          <w:rFonts w:cstheme="minorHAnsi"/>
        </w:rPr>
        <w:t>β</w:t>
      </w:r>
      <w:r w:rsidRPr="00550850">
        <w:t>o film was then resolubili</w:t>
      </w:r>
      <w:r>
        <w:t>s</w:t>
      </w:r>
      <w:r w:rsidRPr="00550850">
        <w:t>ed in 100% DMSO anhydrous and further diluted (1/25) in Ham’s F12 medium (Caisson Labs). Blanks were prepared by adding equal amounts of DMSO to Ham’s F12 medium. A</w:t>
      </w:r>
      <w:r w:rsidRPr="00550850">
        <w:rPr>
          <w:rFonts w:cs="Arial"/>
        </w:rPr>
        <w:t>βo</w:t>
      </w:r>
      <w:r w:rsidRPr="00550850">
        <w:t xml:space="preserve"> and Blank solutions were incubated overnight at 4°C. The solution was then centrifuged at 14.000</w:t>
      </w:r>
      <w:r>
        <w:t xml:space="preserve"> </w:t>
      </w:r>
      <w:r w:rsidRPr="00550850">
        <w:t>x</w:t>
      </w:r>
      <w:r>
        <w:t xml:space="preserve"> </w:t>
      </w:r>
      <w:r w:rsidRPr="00550850">
        <w:t>g for 10 min</w:t>
      </w:r>
      <w:r>
        <w:t>utes</w:t>
      </w:r>
      <w:r w:rsidRPr="00550850">
        <w:t xml:space="preserve"> at 4°C and supernatant was transferred to fresh tubes and protein concentration determined by NanoDrop®. On DIV 21, primary rat hippocampal neurons were treated with equal volume of Blank/ADDL solution amounting to 0 and 1000 nM ADDL. Cultures were incubated at 37°C 5% CO</w:t>
      </w:r>
      <w:r w:rsidRPr="00550850">
        <w:rPr>
          <w:vertAlign w:val="subscript"/>
        </w:rPr>
        <w:t>2</w:t>
      </w:r>
      <w:r w:rsidRPr="00550850">
        <w:t xml:space="preserve"> for 24</w:t>
      </w:r>
      <w:r>
        <w:t xml:space="preserve"> </w:t>
      </w:r>
      <w:r w:rsidRPr="00550850">
        <w:t>h</w:t>
      </w:r>
      <w:r>
        <w:t>ours</w:t>
      </w:r>
      <w:r w:rsidRPr="00550850">
        <w:t xml:space="preserve"> before viability determination. Viability was assessed using the Live-Dead assay (Thermo Fisher) according to</w:t>
      </w:r>
      <w:r>
        <w:t xml:space="preserve"> the</w:t>
      </w:r>
      <w:r w:rsidRPr="00550850">
        <w:t xml:space="preserve"> manufacturer’s instructions.</w:t>
      </w:r>
    </w:p>
    <w:p w:rsidR="00160D7D" w:rsidRPr="00550850" w:rsidRDefault="00160D7D" w:rsidP="00160D7D">
      <w:pPr>
        <w:pStyle w:val="NoSpacing"/>
        <w:tabs>
          <w:tab w:val="left" w:pos="3859"/>
        </w:tabs>
        <w:spacing w:line="276" w:lineRule="auto"/>
        <w:jc w:val="both"/>
      </w:pPr>
      <w:r>
        <w:tab/>
      </w:r>
    </w:p>
    <w:p w:rsidR="00160D7D" w:rsidRPr="00550850" w:rsidRDefault="00160D7D" w:rsidP="00160D7D">
      <w:pPr>
        <w:pStyle w:val="NoSpacing"/>
        <w:spacing w:line="276" w:lineRule="auto"/>
        <w:jc w:val="both"/>
        <w:rPr>
          <w:sz w:val="24"/>
        </w:rPr>
      </w:pPr>
      <w:r w:rsidRPr="00550850">
        <w:rPr>
          <w:b/>
          <w:sz w:val="24"/>
        </w:rPr>
        <w:t>Synthesis procedure REM compounds</w:t>
      </w:r>
    </w:p>
    <w:p w:rsidR="00160D7D" w:rsidRPr="00550850" w:rsidRDefault="00160D7D" w:rsidP="00160D7D">
      <w:pPr>
        <w:pStyle w:val="NoSpacing"/>
        <w:spacing w:line="276" w:lineRule="auto"/>
        <w:jc w:val="both"/>
      </w:pPr>
      <w:r w:rsidRPr="00550850">
        <w:t>5-(2,5-Difluorobenzyl)-N-(2-(5-fluoro-1H-indol-3-yl)ethyl)isoxazole-3-carboxamide (REM0043039)</w:t>
      </w:r>
    </w:p>
    <w:p w:rsidR="00160D7D" w:rsidRPr="00550850" w:rsidRDefault="00160D7D" w:rsidP="00160D7D">
      <w:pPr>
        <w:pStyle w:val="NoSpacing"/>
        <w:spacing w:line="276" w:lineRule="auto"/>
        <w:jc w:val="both"/>
      </w:pPr>
      <w:r w:rsidRPr="00550850">
        <w:t>N-Ethyldiisopropylamine (25.65 m</w:t>
      </w:r>
      <w:r>
        <w:t>l</w:t>
      </w:r>
      <w:r w:rsidRPr="00550850">
        <w:t>; 148.37 mmol) was added to a stirred mixture of 2-(5-fluoro-1H-indol-3-yl)ethan-1-amine hydrochloride (13.00 g; 59.35 mmol), 5-(2,5-difluorobenzyl)isoxazole-3-carboxylic acid (14.19 g; 59.35 mmol), and O-(7-azabenzotriazol-1-yl)-N,N,N',N'-tetramethyluronium hexafluorophosphate (22.57 g; 59.35 mmol) in dry dimethylfluoride (DMF; 90 m</w:t>
      </w:r>
      <w:r>
        <w:t>l</w:t>
      </w:r>
      <w:r w:rsidRPr="00550850">
        <w:t>). The mixture was stirred at room temperature for 60 hours and then was concentrated under reduced pressure. The residue was dissolved in ethyl acetate and the solution was washed with water and brine, dried over magnesium sulphate, filtered, and concentrated under reduced pressure. The residue was purified by flash chromatography on silica gel using a gradient of ethyl acetate (1-10%) in dichloromethane to give 20.02 g of a yellow</w:t>
      </w:r>
      <w:r>
        <w:t>ish solid which was recrystallis</w:t>
      </w:r>
      <w:r w:rsidRPr="00550850">
        <w:t xml:space="preserve">ed in a mixture of dichloromethane and n-heptane to yield 19.06 g (80%) of 5-(2,5-difluorobenzyl)-N-(2-(5-fluoro-1H-indol-3-yl)ethyl)isoxazole-3-carboxamide as a white solid. </w:t>
      </w:r>
      <w:r w:rsidRPr="00550850">
        <w:rPr>
          <w:vertAlign w:val="superscript"/>
        </w:rPr>
        <w:t>1</w:t>
      </w:r>
      <w:r w:rsidRPr="00550850">
        <w:t>H NMR (DMSO-d</w:t>
      </w:r>
      <w:r w:rsidRPr="00550850">
        <w:rPr>
          <w:vertAlign w:val="subscript"/>
        </w:rPr>
        <w:t>6</w:t>
      </w:r>
      <w:r w:rsidRPr="00550850">
        <w:t>) 10.92 (br. s., 1H), 8.82 (t, 1H), 7.1 -7.38 (m, 6H), 6.90 (td, 1H), 6.53 (s, 1H), 4.26 (s, 2H), 3.48 (q, 2H), 2.88 (t, 2H). ESI/APCI (+): 400 (M+H). ESI/APCI (-): 398 (M-H).</w:t>
      </w:r>
    </w:p>
    <w:p w:rsidR="00160D7D" w:rsidRPr="00550850" w:rsidRDefault="00160D7D" w:rsidP="00160D7D">
      <w:pPr>
        <w:pStyle w:val="NoSpacing"/>
        <w:spacing w:line="276" w:lineRule="auto"/>
        <w:jc w:val="both"/>
      </w:pPr>
    </w:p>
    <w:p w:rsidR="00160D7D" w:rsidRPr="00550850" w:rsidRDefault="00160D7D" w:rsidP="00160D7D">
      <w:pPr>
        <w:pStyle w:val="NoSpacing"/>
        <w:spacing w:line="276" w:lineRule="auto"/>
        <w:jc w:val="both"/>
      </w:pPr>
      <w:r w:rsidRPr="00550850">
        <w:t>N-(2-(5-Chloro-1H-indol-3-yl) ethyl)-5-(2,5-difluorobenzyl)isoxazole-3-carboxamide (REM0042826)</w:t>
      </w:r>
    </w:p>
    <w:p w:rsidR="00160D7D" w:rsidRDefault="00160D7D" w:rsidP="00160D7D">
      <w:pPr>
        <w:pStyle w:val="NoSpacing"/>
        <w:spacing w:line="276" w:lineRule="auto"/>
        <w:jc w:val="both"/>
      </w:pPr>
      <w:r w:rsidRPr="00550850">
        <w:t>Thionyl chloride (0.508 m</w:t>
      </w:r>
      <w:r>
        <w:t>l</w:t>
      </w:r>
      <w:r w:rsidRPr="00550850">
        <w:t>; 6.98 mmol) was added to the suspension of (2, 5-difluorobenzyl) isoxazole-3-carboxylic acid (0.200 g; 0.838 mmol) in chloroform (12 m</w:t>
      </w:r>
      <w:r>
        <w:t>l</w:t>
      </w:r>
      <w:r w:rsidRPr="00550850">
        <w:t>). The mixture was heated overnight at 80 °C and the solution was evaporated under reduced pressure. 2-(5-Chloro-1H-indol-3-yl) ethanamine hydrochloride (0.183 g; 0.776 mmol) followed by a solution of triethylamine (0.480 m</w:t>
      </w:r>
      <w:r>
        <w:t>l</w:t>
      </w:r>
      <w:r w:rsidRPr="00550850">
        <w:t>; 3.41 mmol) in dichloromethane (8 m</w:t>
      </w:r>
      <w:r>
        <w:t>l</w:t>
      </w:r>
      <w:r w:rsidRPr="00550850">
        <w:t xml:space="preserve">) were added to the resulting residue. The mixture was stirred at room temperature for 30 minutes and was washed with a solution of sodium carbonate. The organic layer was concentrated under reduced pressure and the residue was purified by flash column chromatography on </w:t>
      </w:r>
      <w:r w:rsidRPr="00550850">
        <w:lastRenderedPageBreak/>
        <w:t xml:space="preserve">silica gel (eluent: 2 to 10% of ethyl acetate in dichloromethane) to give 0.201 g (62%) of N-(2-(5-chloro-1H-indol-3-yl) ethyl)-5-(2,5-difluorobenzyl)isoxazole-3-carboxamide as a white solid. ESI/APCI (+):416 (M+H). ESI/APCI (-):415 (M-H). </w:t>
      </w:r>
      <w:r w:rsidRPr="00550850">
        <w:rPr>
          <w:vertAlign w:val="superscript"/>
        </w:rPr>
        <w:t>1</w:t>
      </w:r>
      <w:r w:rsidRPr="00550850">
        <w:t>H NMR (DMSO-d</w:t>
      </w:r>
      <w:r w:rsidRPr="00550850">
        <w:rPr>
          <w:vertAlign w:val="subscript"/>
        </w:rPr>
        <w:t>6</w:t>
      </w:r>
      <w:r w:rsidRPr="00550850">
        <w:t>) 11.04 (1H, s); 8.82 (1H, t), 7.61 (1H, d), 7.33 (1H, d), 7.31(2H, m), 7.24 (1H, d), 7.22 (1H, m), 7.04 (1H, dd), 6.52 (1H,</w:t>
      </w:r>
      <w:r>
        <w:t xml:space="preserve"> </w:t>
      </w:r>
      <w:r w:rsidRPr="00550850">
        <w:t>s), 4.25 (2H,</w:t>
      </w:r>
      <w:r>
        <w:t xml:space="preserve"> </w:t>
      </w:r>
      <w:r w:rsidRPr="00550850">
        <w:t>s), 3.57(2H, m), 2.88 (2H, t).</w:t>
      </w:r>
    </w:p>
    <w:p w:rsidR="007F611D" w:rsidRDefault="007F15F2">
      <w:r>
        <w:t>A</w:t>
      </w:r>
    </w:p>
    <w:sectPr w:rsidR="007F61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60D7D"/>
    <w:rsid w:val="00012656"/>
    <w:rsid w:val="00087718"/>
    <w:rsid w:val="00160D7D"/>
    <w:rsid w:val="00172301"/>
    <w:rsid w:val="0021011F"/>
    <w:rsid w:val="002D0BFE"/>
    <w:rsid w:val="00462D03"/>
    <w:rsid w:val="007F15F2"/>
    <w:rsid w:val="007F611D"/>
    <w:rsid w:val="00AE759E"/>
    <w:rsid w:val="00B600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D0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D03"/>
    <w:pPr>
      <w:ind w:left="720"/>
      <w:contextualSpacing/>
    </w:pPr>
  </w:style>
  <w:style w:type="paragraph" w:styleId="NoSpacing">
    <w:name w:val="No Spacing"/>
    <w:link w:val="NoSpacingChar"/>
    <w:uiPriority w:val="1"/>
    <w:qFormat/>
    <w:rsid w:val="00160D7D"/>
    <w:rPr>
      <w:rFonts w:asciiTheme="minorHAnsi" w:eastAsiaTheme="minorEastAsia" w:hAnsiTheme="minorHAnsi" w:cstheme="minorBidi"/>
      <w:sz w:val="22"/>
      <w:szCs w:val="22"/>
      <w:lang w:val="en-GB" w:eastAsia="en-GB"/>
    </w:rPr>
  </w:style>
  <w:style w:type="character" w:customStyle="1" w:styleId="NoSpacingChar">
    <w:name w:val="No Spacing Char"/>
    <w:link w:val="NoSpacing"/>
    <w:uiPriority w:val="1"/>
    <w:rsid w:val="00160D7D"/>
    <w:rPr>
      <w:rFonts w:asciiTheme="minorHAnsi" w:eastAsiaTheme="minorEastAsia" w:hAnsiTheme="minorHAnsi" w:cstheme="minorBidi"/>
      <w:sz w:val="22"/>
      <w:szCs w:val="22"/>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D0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D03"/>
    <w:pPr>
      <w:ind w:left="720"/>
      <w:contextualSpacing/>
    </w:pPr>
  </w:style>
  <w:style w:type="paragraph" w:styleId="NoSpacing">
    <w:name w:val="No Spacing"/>
    <w:link w:val="NoSpacingChar"/>
    <w:uiPriority w:val="1"/>
    <w:qFormat/>
    <w:rsid w:val="00160D7D"/>
    <w:rPr>
      <w:rFonts w:asciiTheme="minorHAnsi" w:eastAsiaTheme="minorEastAsia" w:hAnsiTheme="minorHAnsi" w:cstheme="minorBidi"/>
      <w:sz w:val="22"/>
      <w:szCs w:val="22"/>
      <w:lang w:val="en-GB" w:eastAsia="en-GB"/>
    </w:rPr>
  </w:style>
  <w:style w:type="character" w:customStyle="1" w:styleId="NoSpacingChar">
    <w:name w:val="No Spacing Char"/>
    <w:link w:val="NoSpacing"/>
    <w:uiPriority w:val="1"/>
    <w:rsid w:val="00160D7D"/>
    <w:rPr>
      <w:rFonts w:asciiTheme="minorHAnsi" w:eastAsiaTheme="minorEastAsia" w:hAnsiTheme="minorHAnsi" w:cstheme="minorBidi"/>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MS Gothic"/>
        <a:font script="Hang" typeface="Malgun Gothic"/>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Malgun Gothic"/>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376</Words>
  <Characters>8399</Characters>
  <Application>Microsoft Office Word</Application>
  <DocSecurity>0</DocSecurity>
  <Lines>115</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3</cp:revision>
  <dcterms:created xsi:type="dcterms:W3CDTF">2018-09-14T08:14:00Z</dcterms:created>
  <dcterms:modified xsi:type="dcterms:W3CDTF">2018-09-14T08:30:00Z</dcterms:modified>
</cp:coreProperties>
</file>